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00206A9" w:rsidR="00994A3D" w:rsidRDefault="00654E8F" w:rsidP="0001436A">
      <w:pPr>
        <w:pStyle w:val="1"/>
        <w:rPr>
          <w:rFonts w:eastAsiaTheme="minorEastAsia"/>
          <w:lang w:eastAsia="ko-KR"/>
        </w:rPr>
      </w:pPr>
      <w:r w:rsidRPr="00994A3D">
        <w:t>Supplementary Tables</w:t>
      </w:r>
    </w:p>
    <w:p w14:paraId="55251502" w14:textId="77777777" w:rsidR="00AE4754" w:rsidRPr="00FD4937" w:rsidRDefault="00AE4754" w:rsidP="00AE4754">
      <w:pPr>
        <w:jc w:val="both"/>
        <w:rPr>
          <w:rFonts w:cs="Times New Roman"/>
        </w:rPr>
      </w:pPr>
      <w:r w:rsidRPr="00FD4937">
        <w:rPr>
          <w:rFonts w:cs="Times New Roman"/>
        </w:rPr>
        <w:t xml:space="preserve">Table S1. </w:t>
      </w:r>
    </w:p>
    <w:p w14:paraId="0AA3D368" w14:textId="77777777" w:rsidR="00AE4754" w:rsidRPr="00FD4937" w:rsidRDefault="00AE4754" w:rsidP="00AE4754">
      <w:pPr>
        <w:jc w:val="both"/>
        <w:rPr>
          <w:rFonts w:cs="Times New Roman"/>
        </w:rPr>
      </w:pPr>
      <w:r w:rsidRPr="008D7276">
        <w:rPr>
          <w:rFonts w:cs="Times New Roman"/>
        </w:rPr>
        <w:t>Number of biosecurity deficiency records by category in HPAI-affected farms, 2020/2021–2024/2025</w:t>
      </w:r>
    </w:p>
    <w:tbl>
      <w:tblPr>
        <w:tblStyle w:val="afc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479"/>
        <w:gridCol w:w="1296"/>
        <w:gridCol w:w="1658"/>
        <w:gridCol w:w="1418"/>
      </w:tblGrid>
      <w:tr w:rsidR="00AE4754" w:rsidRPr="00FD4937" w14:paraId="493DD155" w14:textId="77777777" w:rsidTr="00B03D3F">
        <w:trPr>
          <w:trHeight w:val="993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49F202EA" w14:textId="77777777" w:rsidR="00AE4754" w:rsidRPr="00FD4937" w:rsidRDefault="00AE4754" w:rsidP="00B03D3F">
            <w:pPr>
              <w:jc w:val="both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Operational domai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66A572" w14:textId="77777777" w:rsidR="00AE4754" w:rsidRPr="00FD4937" w:rsidRDefault="00AE4754" w:rsidP="00B03D3F">
            <w:pPr>
              <w:jc w:val="both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Deficiency category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0E5E978" w14:textId="77777777" w:rsidR="00AE4754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All</w:t>
            </w:r>
          </w:p>
          <w:p w14:paraId="1F3A7F61" w14:textId="77777777" w:rsidR="00AE4754" w:rsidRPr="00FD4937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22357D76" w14:textId="77777777" w:rsidR="00AE4754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Chicken</w:t>
            </w:r>
          </w:p>
          <w:p w14:paraId="791AEDCF" w14:textId="77777777" w:rsidR="00AE4754" w:rsidRPr="00FD4937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9220527" w14:textId="77777777" w:rsidR="00AE4754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Duck</w:t>
            </w:r>
          </w:p>
          <w:p w14:paraId="492C72D2" w14:textId="77777777" w:rsidR="00AE4754" w:rsidRPr="00FD4937" w:rsidRDefault="00AE4754" w:rsidP="00B03D3F">
            <w:pPr>
              <w:jc w:val="center"/>
              <w:rPr>
                <w:rFonts w:cs="Times New Roman"/>
                <w:b/>
                <w:bCs/>
              </w:rPr>
            </w:pPr>
            <w:r w:rsidRPr="00FD4937">
              <w:rPr>
                <w:rFonts w:cs="Times New Roman"/>
                <w:b/>
                <w:bCs/>
              </w:rPr>
              <w:t>n</w:t>
            </w:r>
          </w:p>
        </w:tc>
      </w:tr>
      <w:tr w:rsidR="00AE4754" w:rsidRPr="00FD4937" w14:paraId="14CAA32F" w14:textId="77777777" w:rsidTr="00B03D3F">
        <w:trPr>
          <w:trHeight w:val="487"/>
        </w:trPr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63948B0F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Farm entr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A7AED7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Vehicle control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FEB59A1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3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42DA4211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A255214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53</w:t>
            </w:r>
          </w:p>
        </w:tc>
      </w:tr>
      <w:tr w:rsidR="00AE4754" w:rsidRPr="00FD4937" w14:paraId="143EA60A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E2F45A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C4F5F6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Vehicle disinfection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41CD355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7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20E42C1D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C7D0BE8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7</w:t>
            </w:r>
          </w:p>
        </w:tc>
      </w:tr>
      <w:tr w:rsidR="00AE4754" w:rsidRPr="00FD4937" w14:paraId="22266878" w14:textId="77777777" w:rsidTr="00B03D3F">
        <w:trPr>
          <w:trHeight w:val="50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7490B2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DFC5F3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Biosecurity booth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FB9A11D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3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0F66CB53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592F74E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43</w:t>
            </w:r>
          </w:p>
        </w:tc>
      </w:tr>
      <w:tr w:rsidR="00AE4754" w:rsidRPr="00FD4937" w14:paraId="6A1F6833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828442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18A873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Visitor control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50320C3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4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140CC2A4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893D356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45</w:t>
            </w:r>
          </w:p>
        </w:tc>
      </w:tr>
      <w:tr w:rsidR="00AE4754" w:rsidRPr="00FD4937" w14:paraId="369326CB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ED6430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29625A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Visitor disinfection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DAED32A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5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56E7BC23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329684E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4</w:t>
            </w:r>
          </w:p>
        </w:tc>
      </w:tr>
      <w:tr w:rsidR="00AE4754" w:rsidRPr="00FD4937" w14:paraId="606D0535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4404E6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7CCC83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Visitor PPE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60BE9913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23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0B0365CB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C64C1D7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96</w:t>
            </w:r>
          </w:p>
        </w:tc>
      </w:tr>
      <w:tr w:rsidR="00AE4754" w:rsidRPr="00FD4937" w14:paraId="2A7B91BD" w14:textId="77777777" w:rsidTr="00B03D3F">
        <w:trPr>
          <w:trHeight w:val="50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16DB39F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90ADC7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Secondary entrance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6167B562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62A667D0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4E97007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27</w:t>
            </w:r>
          </w:p>
        </w:tc>
      </w:tr>
      <w:tr w:rsidR="00AE4754" w:rsidRPr="00FD4937" w14:paraId="25FAAE1D" w14:textId="77777777" w:rsidTr="00B03D3F">
        <w:trPr>
          <w:trHeight w:val="487"/>
        </w:trPr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6192C74A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On-farm biosecur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F45499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Farm disinfection practice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65E4EF1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81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1B0759D5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040DF19C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32</w:t>
            </w:r>
          </w:p>
        </w:tc>
      </w:tr>
      <w:tr w:rsidR="00AE4754" w:rsidRPr="00FD4937" w14:paraId="31FF7FAE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F64A1B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85B0CC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Facility footbath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6DC446C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30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3B39B38F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FAA4400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51</w:t>
            </w:r>
          </w:p>
        </w:tc>
      </w:tr>
      <w:tr w:rsidR="00AE4754" w:rsidRPr="00FD4937" w14:paraId="5767B50C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D1FB39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F9F7858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Equipment management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3D8C27B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8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2DA99B7D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5EBEC3BB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24</w:t>
            </w:r>
          </w:p>
        </w:tc>
      </w:tr>
      <w:tr w:rsidR="00AE4754" w:rsidRPr="00FD4937" w14:paraId="27757E08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997E94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99B8D9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Wildlife control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35548CE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57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69D6D6DB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3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1FD8F75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244</w:t>
            </w:r>
          </w:p>
        </w:tc>
      </w:tr>
      <w:tr w:rsidR="00AE4754" w:rsidRPr="00FD4937" w14:paraId="7427F785" w14:textId="77777777" w:rsidTr="00B03D3F">
        <w:trPr>
          <w:trHeight w:val="50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70BC91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FEE157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CCTV monitoring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9179835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4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3936D550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07A2306A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66</w:t>
            </w:r>
          </w:p>
        </w:tc>
      </w:tr>
      <w:tr w:rsidR="00AE4754" w:rsidRPr="00FD4937" w14:paraId="3080576A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C4F9F2E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9A76E9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Operational management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1D0A243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370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5BEDA11B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6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64A6E90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94</w:t>
            </w:r>
          </w:p>
        </w:tc>
      </w:tr>
      <w:tr w:rsidR="00AE4754" w:rsidRPr="00FD4937" w14:paraId="76C4B993" w14:textId="77777777" w:rsidTr="00B03D3F">
        <w:trPr>
          <w:trHeight w:val="487"/>
        </w:trPr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46A653D3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lastRenderedPageBreak/>
              <w:t>Barn biosecur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EAA914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Anteroom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66565E4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29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3B02BEF5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364A2C1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42</w:t>
            </w:r>
          </w:p>
        </w:tc>
      </w:tr>
      <w:tr w:rsidR="00AE4754" w:rsidRPr="00FD4937" w14:paraId="50CD0660" w14:textId="77777777" w:rsidTr="00B03D3F">
        <w:trPr>
          <w:trHeight w:val="4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103928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6D9E01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Rear door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61536A8C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60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582B630F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3842D5D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7</w:t>
            </w:r>
          </w:p>
        </w:tc>
      </w:tr>
      <w:tr w:rsidR="00AE4754" w:rsidRPr="00FD4937" w14:paraId="778E6FA4" w14:textId="77777777" w:rsidTr="00B03D3F">
        <w:trPr>
          <w:trHeight w:val="487"/>
        </w:trPr>
        <w:tc>
          <w:tcPr>
            <w:tcW w:w="0" w:type="auto"/>
            <w:tcBorders>
              <w:top w:val="nil"/>
              <w:right w:val="nil"/>
            </w:tcBorders>
          </w:tcPr>
          <w:p w14:paraId="647A768D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22EBB8" w14:textId="77777777" w:rsidR="00AE4754" w:rsidRPr="00FD4937" w:rsidRDefault="00AE4754" w:rsidP="00B03D3F">
            <w:pPr>
              <w:jc w:val="both"/>
              <w:rPr>
                <w:rFonts w:cs="Times New Roman"/>
              </w:rPr>
            </w:pPr>
            <w:r w:rsidRPr="00FD4937">
              <w:rPr>
                <w:rFonts w:cs="Times New Roman"/>
              </w:rPr>
              <w:t>Worker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BB9CC48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26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hideMark/>
          </w:tcPr>
          <w:p w14:paraId="01DEC937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5AD9FB66" w14:textId="77777777" w:rsidR="00AE4754" w:rsidRPr="00FD4937" w:rsidRDefault="00AE4754" w:rsidP="00B03D3F">
            <w:pPr>
              <w:jc w:val="center"/>
              <w:rPr>
                <w:rFonts w:cs="Times New Roman"/>
              </w:rPr>
            </w:pPr>
            <w:r w:rsidRPr="00FD4937">
              <w:rPr>
                <w:rFonts w:cs="Times New Roman"/>
              </w:rPr>
              <w:t>148</w:t>
            </w:r>
          </w:p>
        </w:tc>
      </w:tr>
    </w:tbl>
    <w:p w14:paraId="4916FCC9" w14:textId="136738C5" w:rsidR="00994A3D" w:rsidRPr="00AE4754" w:rsidRDefault="00AE4754" w:rsidP="00AE4754">
      <w:pPr>
        <w:rPr>
          <w:rFonts w:hint="eastAsia"/>
          <w:lang w:eastAsia="ko-KR"/>
        </w:rPr>
      </w:pPr>
      <w:r w:rsidRPr="00FD4937">
        <w:rPr>
          <w:rFonts w:cs="Times New Roman"/>
          <w:b/>
          <w:bCs/>
        </w:rPr>
        <w:t xml:space="preserve">Note: </w:t>
      </w:r>
      <w:r w:rsidRPr="008D7276">
        <w:rPr>
          <w:rFonts w:cs="Times New Roman"/>
        </w:rPr>
        <w:t>All records include 11 farms raising other poultry species (e.g., quail and geese).</w:t>
      </w:r>
    </w:p>
    <w:p w14:paraId="58F1AED1" w14:textId="09B8D8F1" w:rsidR="00DE23E8" w:rsidRPr="00AE4754" w:rsidRDefault="00994A3D" w:rsidP="00AE4754">
      <w:pPr>
        <w:keepNext/>
        <w:jc w:val="center"/>
        <w:rPr>
          <w:rFonts w:cs="Times New Roman" w:hint="eastAsia"/>
          <w:szCs w:val="24"/>
          <w:lang w:eastAsia="ko-KR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AE475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8994B" w14:textId="77777777" w:rsidR="004A7267" w:rsidRDefault="004A7267" w:rsidP="00117666">
      <w:pPr>
        <w:spacing w:after="0"/>
      </w:pPr>
      <w:r>
        <w:separator/>
      </w:r>
    </w:p>
  </w:endnote>
  <w:endnote w:type="continuationSeparator" w:id="0">
    <w:p w14:paraId="2ABEA0E8" w14:textId="77777777" w:rsidR="004A7267" w:rsidRDefault="004A72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5B50D" w14:textId="77777777" w:rsidR="004A7267" w:rsidRDefault="004A7267" w:rsidP="00117666">
      <w:pPr>
        <w:spacing w:after="0"/>
      </w:pPr>
      <w:r>
        <w:separator/>
      </w:r>
    </w:p>
  </w:footnote>
  <w:footnote w:type="continuationSeparator" w:id="0">
    <w:p w14:paraId="0FDA374D" w14:textId="77777777" w:rsidR="004A7267" w:rsidRDefault="004A72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72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475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A8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ON YOON</cp:lastModifiedBy>
  <cp:revision>5</cp:revision>
  <cp:lastPrinted>2013-10-03T12:51:00Z</cp:lastPrinted>
  <dcterms:created xsi:type="dcterms:W3CDTF">2022-11-17T16:58:00Z</dcterms:created>
  <dcterms:modified xsi:type="dcterms:W3CDTF">2026-04-2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